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D54802" w:rsidRDefault="00D54802">
      <w:bookmarkStart w:id="0" w:name="_heading=h.1a32koe6ttdb" w:colFirst="0" w:colLast="0"/>
      <w:bookmarkEnd w:id="0"/>
    </w:p>
    <w:p w14:paraId="00000002" w14:textId="77777777" w:rsidR="00D54802" w:rsidRDefault="00D54802"/>
    <w:bookmarkStart w:id="1" w:name="_heading=h.vg3wgoww30j4" w:colFirst="0" w:colLast="0"/>
    <w:bookmarkEnd w:id="1"/>
    <w:p w14:paraId="00000003" w14:textId="59635101" w:rsidR="00D54802" w:rsidRDefault="00000000">
      <w:pPr>
        <w:pStyle w:val="Heading1"/>
        <w:rPr>
          <w:rFonts w:ascii="Calibri" w:eastAsia="Calibri" w:hAnsi="Calibri" w:cs="Calibri"/>
          <w:color w:val="000000"/>
          <w:sz w:val="22"/>
          <w:szCs w:val="22"/>
        </w:rPr>
      </w:pPr>
      <w:sdt>
        <w:sdtPr>
          <w:tag w:val="goog_rdk_0"/>
          <w:id w:val="1503317010"/>
        </w:sdtPr>
        <w:sdtContent/>
      </w:sdt>
      <w:r>
        <w:rPr>
          <w:rFonts w:ascii="Calibri" w:eastAsia="Calibri" w:hAnsi="Calibri" w:cs="Calibri"/>
          <w:color w:val="000000"/>
          <w:sz w:val="22"/>
          <w:szCs w:val="22"/>
          <w:highlight w:val="white"/>
        </w:rPr>
        <w:t>Supplement</w:t>
      </w:r>
      <w:r w:rsidR="00DF5A91">
        <w:rPr>
          <w:rFonts w:ascii="Calibri" w:eastAsia="Calibri" w:hAnsi="Calibri" w:cs="Calibri"/>
          <w:color w:val="000000"/>
          <w:sz w:val="22"/>
          <w:szCs w:val="22"/>
          <w:highlight w:val="white"/>
        </w:rPr>
        <w:t>ary file</w:t>
      </w:r>
      <w:r>
        <w:rPr>
          <w:rFonts w:ascii="Calibri" w:eastAsia="Calibri" w:hAnsi="Calibri" w:cs="Calibri"/>
          <w:color w:val="000000"/>
          <w:sz w:val="22"/>
          <w:szCs w:val="22"/>
          <w:highlight w:val="white"/>
        </w:rPr>
        <w:t xml:space="preserve"> 1: Search queries for each database </w:t>
      </w:r>
    </w:p>
    <w:tbl>
      <w:tblPr>
        <w:tblStyle w:val="ad"/>
        <w:tblW w:w="83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3030"/>
        <w:gridCol w:w="3390"/>
      </w:tblGrid>
      <w:tr w:rsidR="00D54802" w14:paraId="657DC13A" w14:textId="77777777">
        <w:trPr>
          <w:trHeight w:val="2415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4" w14:textId="77777777" w:rsidR="00D54802" w:rsidRDefault="00000000">
            <w:r>
              <w:t>PUBMED query</w:t>
            </w:r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5" w14:textId="77777777" w:rsidR="00D54802" w:rsidRDefault="00000000">
            <w:r>
              <w:t xml:space="preserve">SCOPUS query 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6" w14:textId="77777777" w:rsidR="00D54802" w:rsidRDefault="00000000">
            <w:r>
              <w:t>MEDLINE, EMBASE and PsycINFO databases via Ovid query</w:t>
            </w:r>
          </w:p>
        </w:tc>
      </w:tr>
      <w:tr w:rsidR="00D54802" w14:paraId="246AC9B4" w14:textId="77777777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7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 xml:space="preserve">((("Neurofibromatosis Type 1"[Title/Abstract] OR "NF1"[Title/Abstract]) OR ("Neurofibromatosis 1"[Mesh])) AND ((((((((((((((((((("Magnetic Resonance Imaging"[Title/Abstract]) OR (fMRI[Title/Abstract])) OR (connectivity[Title/Abstract])) OR (electroencephalography[Title/Abstract])) OR (EEG[Title/Abstract])) OR (ERP[Title/Abstract])) OR (MEG[Title/Abstract])) OR (magnetoencephalography[Title/Abstract])) OR ("Transcranial Magnetic Stimulation"[Title/Abstract])) OR (TMS[Title/Abstract])) OR ("Positron </w:t>
            </w:r>
            <w:r>
              <w:rPr>
                <w:b/>
                <w:sz w:val="22"/>
                <w:szCs w:val="22"/>
                <w:highlight w:val="white"/>
              </w:rPr>
              <w:lastRenderedPageBreak/>
              <w:t xml:space="preserve">Emission Tomography"[Title/Abstract])) OR (PET[Title/Abstract])) OR (fNIRS[Title/Abstract])) OR ("Arterial Spin Labeling"[Title/Abstract])) OR (perfusion[Title/Abstract])) OR (ASL[Title/Abstract])) OR (Spectroscopy[Title/Abstract])) OR (MRS[Title/Abstract])) OR ((((((("Magnetic Resonance Imaging"[Mesh]) OR ( "Electroencephalography"[Mesh] OR "Neurofeedback"[Mesh] OR "Electrocorticography"[Mesh] OR "Electroencephalography Phase Synchronization"[Mesh] )) AND "Magnetoencephalography"[Mesh]) OR "Transcranial Magnetic Stimulation"[Mesh]) OR ( "Positron-Emission Tomography"[Mesh] OR "Positron Emission Tomography Computed Tomography"[Mesh] )) OR "Perfusion Imaging"[Mesh]) OR ( "Spectroscopy, Near-Infrared"[Mesh] </w:t>
            </w:r>
            <w:r>
              <w:rPr>
                <w:b/>
                <w:sz w:val="22"/>
                <w:szCs w:val="22"/>
                <w:highlight w:val="white"/>
              </w:rPr>
              <w:lastRenderedPageBreak/>
              <w:t>OR "Magnetic Resonance Spectroscopy"[Mesh] OR "Nuclear Magnetic Resonance, Biomolecular"[Mesh] OR "Spectrum Analysis"[Mesh] OR "Proton Magnetic Resonance Spectroscopy"[Mesh] )))) AND (((("attention"[Title/Abstract] OR "cogniti*"[Title/Abstract] OR "function"[Title/Abstract] OR "adhd"[Title/Abstract] OR "asd"[Title/Abstract] OR "behav*"[Title/Abstract]) OR "performance"[Title/Abstract] OR ((((("Autism Spectrum Disorder"[Mesh]) OR "Autistic Disorder"[Mesh]) OR "Attention Deficit Disorder with Hyperactivity"[Mesh]) OR ( "Cognition"[Mesh] OR "Social Cognition"[Mesh] )) OR "Behavior"[Mesh]) AND (2000/1/1:2022/3/30[pdat]) AND (english[Filter]))))</w:t>
            </w:r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8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lastRenderedPageBreak/>
              <w:t>( TITLE-ABS-KEY ( "attention" ) OR TITLE-ABS-KEY ( cogniti* ) OR TITLE-ABS-KEY ( performance) OR TITLE-ABS-KEY ( function ) OR TITLE-ABS-KEY ( adhd ) OR TITLE-ABS-KEY ( asd ) OR TITLE-ABS-KEY ( behav* ) ) AND ( TITLE-ABS-KEY-AUTH ( "Magnetic Resonance Imaging" ) OR TITLE-ABS-KEY ( fmri ) OR TITLE-ABS-KEY ( connectivity ) OR TITLE-ABS-KEY ( electroencephalography ) OR TITLE-ABS-KEY ( eeg ) OR TITLE-ABS-KEY ( erp ) OR TITLE-ABS-KEY ( meg ) OR TITLE-ABS-KEY ( "Transcranial Magnetic Stimulation" ) OR TITLE-ABS-KEY ( tms ) OR TITLE-ABS-KEY ( "Positron Emission Tomography" ) OR TITLE-ABS-KEY ( pet ) OR TITLE-ABS-KEY ( fnirs ) OR TITLE-ABS-KEY ( "Arterial Spin Labeling" ) OR TITLE-ABS-KEY ( asl ) OR TITLE-ABS-KEY ( perfusion ) OR TITLE-ABS-KEY ( spectroscopy ) OR TITLE-ABS-KEY ( mrs ) ) AND ( TITLE-ABS-KEY ( "Neurofibromatosis Type 1" ) OR TITLE-ABS-KEY ( nf1 ) PUBYEAR &gt; 2000 ) AND ( LIMIT-TO ( LANGUAGE,"English" ) )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9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1</w:t>
            </w:r>
            <w:r>
              <w:rPr>
                <w:b/>
                <w:sz w:val="22"/>
                <w:szCs w:val="22"/>
                <w:highlight w:val="white"/>
              </w:rPr>
              <w:tab/>
              <w:t>NF1.mh. or NF1.ti. or NF</w:t>
            </w:r>
            <w:proofErr w:type="gramStart"/>
            <w:r>
              <w:rPr>
                <w:b/>
                <w:sz w:val="22"/>
                <w:szCs w:val="22"/>
                <w:highlight w:val="white"/>
              </w:rPr>
              <w:t>1.ab.</w:t>
            </w:r>
            <w:proofErr w:type="gramEnd"/>
            <w:r>
              <w:rPr>
                <w:b/>
                <w:sz w:val="22"/>
                <w:szCs w:val="22"/>
                <w:highlight w:val="white"/>
              </w:rPr>
              <w:t xml:space="preserve"> or NF1.kw.</w:t>
            </w:r>
          </w:p>
          <w:p w14:paraId="0000000A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2</w:t>
            </w:r>
            <w:r>
              <w:rPr>
                <w:b/>
                <w:sz w:val="22"/>
                <w:szCs w:val="22"/>
                <w:highlight w:val="white"/>
              </w:rPr>
              <w:tab/>
              <w:t>limit 1 to english language</w:t>
            </w:r>
          </w:p>
          <w:p w14:paraId="0000000B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3</w:t>
            </w:r>
            <w:r>
              <w:rPr>
                <w:b/>
                <w:sz w:val="22"/>
                <w:szCs w:val="22"/>
                <w:highlight w:val="white"/>
              </w:rPr>
              <w:tab/>
              <w:t>Neurofibromatosis Type1.kw. or "Neurofibromatosis Type1".mh. or "Neurofibromatosis Type1".ti. or "Neurofibromatosis Type1</w:t>
            </w:r>
            <w:proofErr w:type="gramStart"/>
            <w:r>
              <w:rPr>
                <w:b/>
                <w:sz w:val="22"/>
                <w:szCs w:val="22"/>
                <w:highlight w:val="white"/>
              </w:rPr>
              <w:t>".ab.</w:t>
            </w:r>
            <w:proofErr w:type="gramEnd"/>
          </w:p>
          <w:p w14:paraId="0000000C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4</w:t>
            </w:r>
            <w:r>
              <w:rPr>
                <w:b/>
                <w:sz w:val="22"/>
                <w:szCs w:val="22"/>
                <w:highlight w:val="white"/>
              </w:rPr>
              <w:tab/>
              <w:t>1 or 3</w:t>
            </w:r>
          </w:p>
          <w:p w14:paraId="0000000D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5</w:t>
            </w:r>
            <w:r>
              <w:rPr>
                <w:b/>
                <w:sz w:val="22"/>
                <w:szCs w:val="22"/>
                <w:highlight w:val="white"/>
              </w:rPr>
              <w:tab/>
              <w:t>fmri.kw. or fmri.mh. or fmri.ti. or fmri.ab.</w:t>
            </w:r>
          </w:p>
          <w:p w14:paraId="0000000E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6</w:t>
            </w:r>
            <w:r>
              <w:rPr>
                <w:b/>
                <w:sz w:val="22"/>
                <w:szCs w:val="22"/>
                <w:highlight w:val="white"/>
              </w:rPr>
              <w:tab/>
              <w:t>Magnetic Resonance Imaging.kw. or "Magnetic Resonance Imaging".mh. or "Magnetic Resonance Imaging".ti. or "Magnetic Resonance Imaging</w:t>
            </w:r>
            <w:proofErr w:type="gramStart"/>
            <w:r>
              <w:rPr>
                <w:b/>
                <w:sz w:val="22"/>
                <w:szCs w:val="22"/>
                <w:highlight w:val="white"/>
              </w:rPr>
              <w:t>".ab.</w:t>
            </w:r>
            <w:proofErr w:type="gramEnd"/>
          </w:p>
          <w:p w14:paraId="0000000F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7</w:t>
            </w:r>
            <w:r>
              <w:rPr>
                <w:b/>
                <w:sz w:val="22"/>
                <w:szCs w:val="22"/>
                <w:highlight w:val="white"/>
              </w:rPr>
              <w:tab/>
              <w:t>connectivity.kw. or connectivity.mh. or connectivity.ti. or connectivity.ab.</w:t>
            </w:r>
          </w:p>
          <w:p w14:paraId="00000010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8</w:t>
            </w:r>
            <w:r>
              <w:rPr>
                <w:b/>
                <w:sz w:val="22"/>
                <w:szCs w:val="22"/>
                <w:highlight w:val="white"/>
              </w:rPr>
              <w:tab/>
              <w:t>electroencephalography.kw. or electroencephalography.mh. or electroencephalography.ti. or electroencephalography.ab.</w:t>
            </w:r>
          </w:p>
          <w:p w14:paraId="00000011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9</w:t>
            </w:r>
            <w:r>
              <w:rPr>
                <w:b/>
                <w:sz w:val="22"/>
                <w:szCs w:val="22"/>
                <w:highlight w:val="white"/>
              </w:rPr>
              <w:tab/>
              <w:t>eeg.kw. or eeg.mh. or eeg.ti. or eeg.ab.</w:t>
            </w:r>
          </w:p>
          <w:p w14:paraId="00000012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10</w:t>
            </w:r>
            <w:r>
              <w:rPr>
                <w:b/>
                <w:sz w:val="22"/>
                <w:szCs w:val="22"/>
                <w:highlight w:val="white"/>
              </w:rPr>
              <w:tab/>
              <w:t>erp.kw. or erp.mh. or erp.ti. or erp.ab.</w:t>
            </w:r>
          </w:p>
          <w:p w14:paraId="00000013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11</w:t>
            </w:r>
            <w:r>
              <w:rPr>
                <w:b/>
                <w:sz w:val="22"/>
                <w:szCs w:val="22"/>
                <w:highlight w:val="white"/>
              </w:rPr>
              <w:tab/>
              <w:t>meg.kw. or meg.mh. or meg.ti. or meg.ab.</w:t>
            </w:r>
          </w:p>
          <w:p w14:paraId="00000014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12</w:t>
            </w:r>
            <w:r>
              <w:rPr>
                <w:b/>
                <w:sz w:val="22"/>
                <w:szCs w:val="22"/>
                <w:highlight w:val="white"/>
              </w:rPr>
              <w:tab/>
              <w:t xml:space="preserve">Transcranial Magnetic Stimulation.kw. or "Transcranial Magnetic Stimulation".mh. or "Transcranial Magnetic </w:t>
            </w:r>
            <w:r>
              <w:rPr>
                <w:b/>
                <w:sz w:val="22"/>
                <w:szCs w:val="22"/>
                <w:highlight w:val="white"/>
              </w:rPr>
              <w:lastRenderedPageBreak/>
              <w:t>Stimulation".ti. or "Transcranial Magnetic Stimulation</w:t>
            </w:r>
            <w:proofErr w:type="gramStart"/>
            <w:r>
              <w:rPr>
                <w:b/>
                <w:sz w:val="22"/>
                <w:szCs w:val="22"/>
                <w:highlight w:val="white"/>
              </w:rPr>
              <w:t>".ab.</w:t>
            </w:r>
            <w:proofErr w:type="gramEnd"/>
          </w:p>
          <w:p w14:paraId="00000015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13</w:t>
            </w:r>
            <w:r>
              <w:rPr>
                <w:b/>
                <w:sz w:val="22"/>
                <w:szCs w:val="22"/>
                <w:highlight w:val="white"/>
              </w:rPr>
              <w:tab/>
              <w:t>tms.kw. or tms.mh. or tms.ti. or tms.ab.</w:t>
            </w:r>
          </w:p>
          <w:p w14:paraId="00000016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14</w:t>
            </w:r>
            <w:r>
              <w:rPr>
                <w:b/>
                <w:sz w:val="22"/>
                <w:szCs w:val="22"/>
                <w:highlight w:val="white"/>
              </w:rPr>
              <w:tab/>
              <w:t>Positron Emission Tomography.kw. or "Positron Emission Tomography".mh. or "Positron Emission Tomography".ti. or "Positron Emission Tomography</w:t>
            </w:r>
            <w:proofErr w:type="gramStart"/>
            <w:r>
              <w:rPr>
                <w:b/>
                <w:sz w:val="22"/>
                <w:szCs w:val="22"/>
                <w:highlight w:val="white"/>
              </w:rPr>
              <w:t>".ab.</w:t>
            </w:r>
            <w:proofErr w:type="gramEnd"/>
          </w:p>
          <w:p w14:paraId="00000017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15</w:t>
            </w:r>
            <w:r>
              <w:rPr>
                <w:b/>
                <w:sz w:val="22"/>
                <w:szCs w:val="22"/>
                <w:highlight w:val="white"/>
              </w:rPr>
              <w:tab/>
              <w:t>pet.kw. or pet.mh. or pet.ti. or pet.ab.</w:t>
            </w:r>
          </w:p>
          <w:p w14:paraId="00000018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16</w:t>
            </w:r>
            <w:r>
              <w:rPr>
                <w:b/>
                <w:sz w:val="22"/>
                <w:szCs w:val="22"/>
                <w:highlight w:val="white"/>
              </w:rPr>
              <w:tab/>
              <w:t>fnirs.kw. or fnirs.mh. or fnirs.ti. or fnirs.ab.</w:t>
            </w:r>
          </w:p>
          <w:p w14:paraId="00000019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17</w:t>
            </w:r>
            <w:r>
              <w:rPr>
                <w:b/>
                <w:sz w:val="22"/>
                <w:szCs w:val="22"/>
                <w:highlight w:val="white"/>
              </w:rPr>
              <w:tab/>
              <w:t>Arterial Spin Labeling.kw. or "Arterial Spin Labeling".mh. or "Arterial Spin Labeling".ti. or "Arterial Spin Labeling</w:t>
            </w:r>
            <w:proofErr w:type="gramStart"/>
            <w:r>
              <w:rPr>
                <w:b/>
                <w:sz w:val="22"/>
                <w:szCs w:val="22"/>
                <w:highlight w:val="white"/>
              </w:rPr>
              <w:t>".ab.</w:t>
            </w:r>
            <w:proofErr w:type="gramEnd"/>
          </w:p>
          <w:p w14:paraId="0000001A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18</w:t>
            </w:r>
            <w:r>
              <w:rPr>
                <w:b/>
                <w:sz w:val="22"/>
                <w:szCs w:val="22"/>
                <w:highlight w:val="white"/>
              </w:rPr>
              <w:tab/>
              <w:t>asl.kw. or asl.mh. or asl.ti. or asl.ab.</w:t>
            </w:r>
          </w:p>
          <w:p w14:paraId="0000001B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19</w:t>
            </w:r>
            <w:r>
              <w:rPr>
                <w:b/>
                <w:sz w:val="22"/>
                <w:szCs w:val="22"/>
                <w:highlight w:val="white"/>
              </w:rPr>
              <w:tab/>
              <w:t>perfusion.kw. or perfusion.mh. or perfusion.ti. or perfusion.ab.</w:t>
            </w:r>
          </w:p>
          <w:p w14:paraId="0000001C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20</w:t>
            </w:r>
            <w:r>
              <w:rPr>
                <w:b/>
                <w:sz w:val="22"/>
                <w:szCs w:val="22"/>
                <w:highlight w:val="white"/>
              </w:rPr>
              <w:tab/>
              <w:t>spectroscopy.kw. or spectroscopy.mh. or spectroscopy.ti. or spectroscopy.ab.</w:t>
            </w:r>
          </w:p>
          <w:p w14:paraId="0000001D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21</w:t>
            </w:r>
            <w:r>
              <w:rPr>
                <w:b/>
                <w:sz w:val="22"/>
                <w:szCs w:val="22"/>
                <w:highlight w:val="white"/>
              </w:rPr>
              <w:tab/>
              <w:t>mrs.kw. or mrs.mh. or mrs.ti. or mrs.ab.</w:t>
            </w:r>
          </w:p>
          <w:p w14:paraId="0000001E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22</w:t>
            </w:r>
            <w:r>
              <w:rPr>
                <w:b/>
                <w:sz w:val="22"/>
                <w:szCs w:val="22"/>
                <w:highlight w:val="white"/>
              </w:rPr>
              <w:tab/>
              <w:t>5 or 6 or 7 or 8 or 9 or 10 or 11 or 12 or 13 or 14 or 15 or 16 or 17 or 18 or 19 or 20 or 21</w:t>
            </w:r>
          </w:p>
          <w:p w14:paraId="0000001F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23</w:t>
            </w:r>
            <w:r>
              <w:rPr>
                <w:b/>
                <w:sz w:val="22"/>
                <w:szCs w:val="22"/>
                <w:highlight w:val="white"/>
              </w:rPr>
              <w:tab/>
              <w:t>attention.kw. or attention.mh. or attention.ti. or attention.ab.</w:t>
            </w:r>
          </w:p>
          <w:p w14:paraId="00000020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24</w:t>
            </w:r>
            <w:r>
              <w:rPr>
                <w:b/>
                <w:sz w:val="22"/>
                <w:szCs w:val="22"/>
                <w:highlight w:val="white"/>
              </w:rPr>
              <w:tab/>
              <w:t>cogniti*.kw. or cogniti*.mh. or cogniti*.ti. or cogniti</w:t>
            </w:r>
            <w:proofErr w:type="gramStart"/>
            <w:r>
              <w:rPr>
                <w:b/>
                <w:sz w:val="22"/>
                <w:szCs w:val="22"/>
                <w:highlight w:val="white"/>
              </w:rPr>
              <w:t>*.ab.</w:t>
            </w:r>
            <w:proofErr w:type="gramEnd"/>
            <w:r>
              <w:rPr>
                <w:b/>
                <w:sz w:val="22"/>
                <w:szCs w:val="22"/>
                <w:highlight w:val="white"/>
              </w:rPr>
              <w:t xml:space="preserve"> or behav*.kw. or behav*.mh. or behav*.ti. or behav</w:t>
            </w:r>
            <w:proofErr w:type="gramStart"/>
            <w:r>
              <w:rPr>
                <w:b/>
                <w:sz w:val="22"/>
                <w:szCs w:val="22"/>
                <w:highlight w:val="white"/>
              </w:rPr>
              <w:t>*.ab.</w:t>
            </w:r>
            <w:proofErr w:type="gramEnd"/>
          </w:p>
          <w:p w14:paraId="00000021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25</w:t>
            </w:r>
            <w:r>
              <w:rPr>
                <w:b/>
                <w:sz w:val="22"/>
                <w:szCs w:val="22"/>
                <w:highlight w:val="white"/>
              </w:rPr>
              <w:tab/>
              <w:t>function.kw. or function.mh. or function.ti. or function.ab. or performance.ab.</w:t>
            </w:r>
          </w:p>
          <w:p w14:paraId="00000022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26</w:t>
            </w:r>
            <w:r>
              <w:rPr>
                <w:b/>
                <w:sz w:val="22"/>
                <w:szCs w:val="22"/>
                <w:highlight w:val="white"/>
              </w:rPr>
              <w:tab/>
              <w:t>adhd.kw. or adhd.mh. or adhd.ti. or adhd.ab.</w:t>
            </w:r>
          </w:p>
          <w:p w14:paraId="00000023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27</w:t>
            </w:r>
            <w:r>
              <w:rPr>
                <w:b/>
                <w:sz w:val="22"/>
                <w:szCs w:val="22"/>
                <w:highlight w:val="white"/>
              </w:rPr>
              <w:tab/>
              <w:t>asd.kw. or asd.mh. or asd.ti. or asd.ab.</w:t>
            </w:r>
          </w:p>
          <w:p w14:paraId="00000024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28</w:t>
            </w:r>
            <w:r>
              <w:rPr>
                <w:b/>
                <w:sz w:val="22"/>
                <w:szCs w:val="22"/>
                <w:highlight w:val="white"/>
              </w:rPr>
              <w:tab/>
              <w:t>23 or 24 or 25 or 26 or 27</w:t>
            </w:r>
          </w:p>
          <w:p w14:paraId="00000025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29</w:t>
            </w:r>
            <w:r>
              <w:rPr>
                <w:b/>
                <w:sz w:val="22"/>
                <w:szCs w:val="22"/>
                <w:highlight w:val="white"/>
              </w:rPr>
              <w:tab/>
              <w:t>4 and 22 and 28</w:t>
            </w:r>
          </w:p>
          <w:p w14:paraId="00000026" w14:textId="77777777" w:rsidR="00D5480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>30</w:t>
            </w:r>
            <w:r>
              <w:rPr>
                <w:b/>
                <w:sz w:val="22"/>
                <w:szCs w:val="22"/>
                <w:highlight w:val="white"/>
              </w:rPr>
              <w:tab/>
              <w:t>limit 29 to yr="2000 -Current"</w:t>
            </w:r>
          </w:p>
        </w:tc>
      </w:tr>
    </w:tbl>
    <w:p w14:paraId="00000027" w14:textId="77777777" w:rsidR="00D54802" w:rsidRDefault="00D54802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2"/>
          <w:szCs w:val="22"/>
        </w:rPr>
      </w:pPr>
    </w:p>
    <w:p w14:paraId="00000028" w14:textId="77777777" w:rsidR="00D54802" w:rsidRDefault="00D54802">
      <w:pPr>
        <w:rPr>
          <w:rFonts w:ascii="Calibri" w:eastAsia="Calibri" w:hAnsi="Calibri" w:cs="Calibri"/>
          <w:color w:val="333333"/>
          <w:sz w:val="22"/>
          <w:szCs w:val="22"/>
          <w:highlight w:val="white"/>
        </w:rPr>
      </w:pPr>
    </w:p>
    <w:p w14:paraId="00000029" w14:textId="77777777" w:rsidR="00D54802" w:rsidRDefault="00D54802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i/>
          <w:color w:val="212121"/>
          <w:sz w:val="22"/>
          <w:szCs w:val="22"/>
        </w:rPr>
      </w:pPr>
    </w:p>
    <w:sectPr w:rsidR="00D54802">
      <w:pgSz w:w="11900" w:h="16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4802"/>
    <w:rsid w:val="00A43E5D"/>
    <w:rsid w:val="00D54802"/>
    <w:rsid w:val="00DF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76978C"/>
  <w15:docId w15:val="{4ADD6BEA-0221-A242-AE4A-A066D5E30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Cambria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584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38B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E584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584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3E584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6F788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A54BF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C6301F"/>
    <w:rPr>
      <w:i/>
      <w:iCs/>
      <w:color w:val="808080" w:themeColor="text1" w:themeTint="7F"/>
    </w:rPr>
  </w:style>
  <w:style w:type="character" w:styleId="Strong">
    <w:name w:val="Strong"/>
    <w:basedOn w:val="DefaultParagraphFont"/>
    <w:uiPriority w:val="22"/>
    <w:qFormat/>
    <w:rsid w:val="0040135F"/>
    <w:rPr>
      <w:b/>
      <w:bCs/>
    </w:rPr>
  </w:style>
  <w:style w:type="character" w:styleId="Hyperlink">
    <w:name w:val="Hyperlink"/>
    <w:basedOn w:val="DefaultParagraphFont"/>
    <w:uiPriority w:val="99"/>
    <w:unhideWhenUsed/>
    <w:rsid w:val="00751715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B38B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EB38B8"/>
    <w:rPr>
      <w:color w:val="800080" w:themeColor="followed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7B6F9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B6F9D"/>
    <w:rPr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8C3D5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u-custom-list-number">
    <w:name w:val="u-custom-list-number"/>
    <w:basedOn w:val="DefaultParagraphFont"/>
    <w:rsid w:val="008C3D58"/>
  </w:style>
  <w:style w:type="paragraph" w:styleId="Revision">
    <w:name w:val="Revision"/>
    <w:hidden/>
    <w:uiPriority w:val="99"/>
    <w:semiHidden/>
    <w:rsid w:val="00700BAC"/>
  </w:style>
  <w:style w:type="character" w:styleId="CommentReference">
    <w:name w:val="annotation reference"/>
    <w:basedOn w:val="DefaultParagraphFont"/>
    <w:uiPriority w:val="99"/>
    <w:semiHidden/>
    <w:unhideWhenUsed/>
    <w:rsid w:val="00700B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0B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0B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B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BAC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a6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a7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aa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ab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ac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d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4MmQaB+xZQ6+kTEUoIc6gZBgQJw==">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0</Words>
  <Characters>4280</Characters>
  <Application>Microsoft Office Word</Application>
  <DocSecurity>0</DocSecurity>
  <Lines>35</Lines>
  <Paragraphs>10</Paragraphs>
  <ScaleCrop>false</ScaleCrop>
  <Company/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 TZIRAKI</dc:creator>
  <cp:lastModifiedBy>Anna Wild</cp:lastModifiedBy>
  <cp:revision>2</cp:revision>
  <dcterms:created xsi:type="dcterms:W3CDTF">2024-10-24T14:29:00Z</dcterms:created>
  <dcterms:modified xsi:type="dcterms:W3CDTF">2025-01-22T09:59:00Z</dcterms:modified>
</cp:coreProperties>
</file>